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23F" w:rsidRPr="00D166F5" w:rsidRDefault="0051723F" w:rsidP="0051723F">
      <w:pPr>
        <w:adjustRightInd w:val="0"/>
        <w:snapToGrid w:val="0"/>
        <w:spacing w:line="480" w:lineRule="auto"/>
        <w:ind w:firstLineChars="200" w:firstLine="260"/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</w:pPr>
      <w:r w:rsidRPr="00D166F5"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  <w:t>Table S1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 xml:space="preserve"> Primers used for determination expression level of </w:t>
      </w:r>
      <w:r w:rsidRPr="00D166F5">
        <w:rPr>
          <w:rFonts w:ascii="Times New Roman" w:eastAsia="宋体" w:hAnsi="Times New Roman" w:cs="Times New Roman" w:hint="eastAsia"/>
          <w:i/>
          <w:color w:val="000000"/>
          <w:sz w:val="13"/>
          <w:szCs w:val="13"/>
          <w:shd w:val="clear" w:color="auto" w:fill="FFFFFF"/>
        </w:rPr>
        <w:t xml:space="preserve">M. </w:t>
      </w:r>
      <w:r w:rsidRPr="00D166F5">
        <w:rPr>
          <w:rFonts w:ascii="Times New Roman" w:eastAsia="宋体" w:hAnsi="Times New Roman" w:cs="Times New Roman"/>
          <w:i/>
          <w:color w:val="000000"/>
          <w:sz w:val="13"/>
          <w:szCs w:val="13"/>
          <w:shd w:val="clear" w:color="auto" w:fill="FFFFFF"/>
        </w:rPr>
        <w:t>separat</w:t>
      </w:r>
      <w:r w:rsidRPr="00D166F5">
        <w:rPr>
          <w:rFonts w:ascii="Times New Roman" w:eastAsia="宋体" w:hAnsi="Times New Roman" w:cs="Times New Roman" w:hint="eastAsia"/>
          <w:i/>
          <w:color w:val="000000"/>
          <w:sz w:val="13"/>
          <w:szCs w:val="13"/>
          <w:shd w:val="clear" w:color="auto" w:fill="FFFFFF"/>
        </w:rPr>
        <w:t>a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 xml:space="preserve"> OBPs and CSPs genes in RT-PCR.</w:t>
      </w:r>
    </w:p>
    <w:tbl>
      <w:tblPr>
        <w:tblW w:w="91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3006"/>
        <w:gridCol w:w="1626"/>
        <w:gridCol w:w="3347"/>
      </w:tblGrid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Primer 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Sequence 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Primer 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Sequence 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GOBP1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GACCTGACGGAGGAGAAG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CGCCTGAAGGAAAAGC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GOBP1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CGTGGATCAGCGACAC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GACGCCTGACGATGGACT  3'</w:t>
            </w:r>
          </w:p>
        </w:tc>
      </w:tr>
      <w:tr w:rsidR="0051723F" w:rsidRPr="00D166F5" w:rsidTr="00406CFB">
        <w:trPr>
          <w:trHeight w:val="300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GOBP2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GTGCGGTCTGCTGCTG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2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CTGTCGTATTAGTCCTGTCCGT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GOBP2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AATCCCGACTCTTCCCTAC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2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TTCCTTGATGTGCTCTTTGA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PBP1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AAAGAGCTGCTCACGAAGATG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3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GTTCGTGCTACTGCTGTGC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PBP1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CCATGACTCTTGGCGAAC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3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GATAACCTTCTGTGCTCCCTT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PBP2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TGGAGTGTTCGCAAGAAATC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4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ATGCGTAGTGGCGATG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PBP2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TCAGGCACGGGTCGT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4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GGGTCTTGTACTTGTCCT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TGAAATGCCAGGTCAGGGT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5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GTGGCGTTAGCCGTTG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OBP1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TTGGTGATAGCGTGCGT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5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GACTTCGTGGTTGATGAGAT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GCCGCCCATAGACCCT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6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ACTTTGGCGGCGTTTG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GTAACACCGCTGAGTTTCCA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6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GTCCTTGATATGCGCTTTAA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3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TGGCAGCGGCGTCTAA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7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CCTCGTGATCGCCGTCA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3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GCTCGGGACATAAGCAGTCAGAT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7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ATTGCTCGGGCTTGTTGTT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4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TCCAAAAGCCCACCTAAACC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8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CTTTGCGTTTTGATAGCG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4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GACAGTCCTCAAAATCTCGAAG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8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CCAGATGTCAGGTGTCTTCGT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5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GCACAGCGGTGGACAA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9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ACGGTGGTGGTGTCTTG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5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AGATAGCAGGCGTTACAG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9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GCTCACTCTTGGTCCTGAT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6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GGATAGCAGCATTGATAGCAC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0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TGTTGTCGTGTTTGGTCGTG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6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TCTTTCACAGGGGCAGGT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0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CTTGGGGTGCTTCTGTTG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7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CAGACTGACCTGCGTGTTC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1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GTTCTGCTTACCCTCTGTCTG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7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CTTGGGGTGGCGTGCT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1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CTGCTTTTGCTTGTCTGTG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8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TGTTGTGCATCGTCCTTGT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2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ATAAGCTGCTCTGTCGCTGTT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8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GAGACACCCTGACGGAA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2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CTGGTCCACTCGCTAGGAT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9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AGCCATCCAGCCCAT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3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CGACGCCCTGCAAGACAA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9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TTCTCCGTCGCTCAC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3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GCGAACTATTTTAGCCCACT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0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AAAGTGCTACGCTGAAACC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4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GTGCGTGGGATTAGTGG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0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AATGCCAGTACAAGTGAAGAC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4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AGGGTTCGTCGGATTTG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1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CTGGTTCCGATGAGGTATTT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5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CTACTGTGCGTGGTGGTGG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1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CGTCGGTTACTGTTTCATCTT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5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TCCTTTCTGTTGATTGTCCGT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2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ACACTGCCCGTGCTGCT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6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ACTACAGACCGAATGCTCCAA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2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GGGTCCTTTCCATACGAACA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CSP16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TGCCTTGAGGGTCGTATTTAGC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3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AAAGGAGAACGAAGTCAAA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Actin-F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CTGCGTCTGGACTTGG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3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CAACAAGGCACCCAAC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sepActin-R</w:t>
            </w: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GTAGGTGGTCTCGTGGATT  3'</w:t>
            </w: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4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CTGTTTAGTTTTAGTGGTCGG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4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TCTTCAACAATGTGGCCTTT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5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GCAGGCGATAGAAATGG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5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CGCCGTCCGACATC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6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TGTATTGGCTGCCTGTATCC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6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CTTCTTGAACTTGCCCTC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7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TACGGGGAGGACAGTGAG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lastRenderedPageBreak/>
              <w:t>MespOBP17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TCCAAGCGTCGTTCCA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8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ACGCTAATGACGACGGCTC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8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ATTGCCTCGCCATTTGCT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9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GGAAGCGAAAGCCAAAG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19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CTCCTCCAACAGCCTCAAA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0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AGTATTAGCAAGGCTTATGCAAGT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0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GTTATCCAAATCAAATTCTC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1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TGCCTATACTTTGTTGTGGTC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1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ACGGGTTCATATCGTCTCC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2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GACGACCTGAAGTTGAAATAC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2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CAAAGAGGCATCTTATAGGTTC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3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CGTGCTCGGCAAGATG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3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CGCTGGTGTTGGTGG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4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GTACTTGTATTCGTTGCCTGCAT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4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GTTCATCGACCTTGGTCTCG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5-F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CTGCTTTATGGCTAACGCTGATAA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31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MespOBP25-R</w:t>
            </w:r>
          </w:p>
        </w:tc>
        <w:tc>
          <w:tcPr>
            <w:tcW w:w="300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5'  TTAATGCAATTGAACATAACATCGAC  3'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3347" w:type="dxa"/>
            <w:shd w:val="clear" w:color="auto" w:fill="auto"/>
            <w:noWrap/>
            <w:vAlign w:val="center"/>
            <w:hideMark/>
          </w:tcPr>
          <w:p w:rsidR="0051723F" w:rsidRPr="00D166F5" w:rsidRDefault="0051723F" w:rsidP="00406CF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</w:tbl>
    <w:p w:rsidR="00406CFB" w:rsidRDefault="00406CFB" w:rsidP="00095630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</w:pPr>
    </w:p>
    <w:p w:rsidR="00406CFB" w:rsidRPr="00D166F5" w:rsidRDefault="00406CFB" w:rsidP="00406CFB">
      <w:pPr>
        <w:adjustRightInd w:val="0"/>
        <w:snapToGrid w:val="0"/>
        <w:spacing w:line="480" w:lineRule="auto"/>
        <w:ind w:firstLineChars="200" w:firstLine="260"/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</w:pPr>
      <w:r w:rsidRPr="00D166F5"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  <w:t>Table S</w:t>
      </w:r>
      <w:r w:rsidR="0014325B"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  <w:t>2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 xml:space="preserve"> Primers used for determination expression level of </w:t>
      </w:r>
      <w:r w:rsidRPr="00D166F5">
        <w:rPr>
          <w:rFonts w:ascii="Times New Roman" w:eastAsia="宋体" w:hAnsi="Times New Roman" w:cs="Times New Roman" w:hint="eastAsia"/>
          <w:i/>
          <w:color w:val="000000"/>
          <w:sz w:val="13"/>
          <w:szCs w:val="13"/>
          <w:shd w:val="clear" w:color="auto" w:fill="FFFFFF"/>
        </w:rPr>
        <w:t xml:space="preserve">M. </w:t>
      </w:r>
      <w:r w:rsidRPr="00D166F5">
        <w:rPr>
          <w:rFonts w:ascii="Times New Roman" w:eastAsia="宋体" w:hAnsi="Times New Roman" w:cs="Times New Roman"/>
          <w:i/>
          <w:color w:val="000000"/>
          <w:sz w:val="13"/>
          <w:szCs w:val="13"/>
          <w:shd w:val="clear" w:color="auto" w:fill="FFFFFF"/>
        </w:rPr>
        <w:t>separat</w:t>
      </w:r>
      <w:r w:rsidRPr="00D166F5">
        <w:rPr>
          <w:rFonts w:ascii="Times New Roman" w:eastAsia="宋体" w:hAnsi="Times New Roman" w:cs="Times New Roman" w:hint="eastAsia"/>
          <w:i/>
          <w:color w:val="000000"/>
          <w:sz w:val="13"/>
          <w:szCs w:val="13"/>
          <w:shd w:val="clear" w:color="auto" w:fill="FFFFFF"/>
        </w:rPr>
        <w:t>a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 xml:space="preserve"> OBPs and CSPs genes in RT-</w:t>
      </w:r>
      <w:r w:rsidR="0014325B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>q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>PCR.</w:t>
      </w:r>
    </w:p>
    <w:tbl>
      <w:tblPr>
        <w:tblStyle w:val="a7"/>
        <w:tblW w:w="9073" w:type="dxa"/>
        <w:tblInd w:w="-431" w:type="dxa"/>
        <w:tblLook w:val="04A0" w:firstRow="1" w:lastRow="0" w:firstColumn="1" w:lastColumn="0" w:noHBand="0" w:noVBand="1"/>
      </w:tblPr>
      <w:tblGrid>
        <w:gridCol w:w="1135"/>
        <w:gridCol w:w="3024"/>
        <w:gridCol w:w="1654"/>
        <w:gridCol w:w="3260"/>
      </w:tblGrid>
      <w:tr w:rsidR="00406CFB" w:rsidRPr="00AE77EC" w:rsidTr="00AE77EC">
        <w:tc>
          <w:tcPr>
            <w:tcW w:w="1135" w:type="dxa"/>
            <w:shd w:val="clear" w:color="auto" w:fill="auto"/>
            <w:vAlign w:val="center"/>
          </w:tcPr>
          <w:p w:rsidR="00406CFB" w:rsidRPr="00AE77EC" w:rsidRDefault="00406CFB" w:rsidP="00406CF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imer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406CFB" w:rsidRPr="00AE77EC" w:rsidRDefault="00406CFB" w:rsidP="00406CF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quence 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406CFB" w:rsidRPr="00AE77EC" w:rsidRDefault="00406CFB" w:rsidP="00406CF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Primer 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06CFB" w:rsidRPr="00AE77EC" w:rsidRDefault="00406CFB" w:rsidP="00406CF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equence 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3-F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GAAATCATCAAGGCTTTGTGCG  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9-F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ATTAGCAGGGCTTATGCCAGTGA  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3-R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GTGTGAGGTCTTCATAAGGAACTGC 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9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TAACACGCAGCCGAGGAAGC  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4-F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TCCAAGAGACGGATTTAGGCAG  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10-F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CGAAATGTTCTAACCCTAAACTGCC  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4-R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ATAGTTTGGGTATTGGGCAGCA  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10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GCTTCCTTGTTCAATGTGTTCACG  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5-F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TCTACCAGTGCCTCAATTCTCCG  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16-F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AAGCACAATACTGAATGCCTGACTG  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5-R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CGTCAGTCTCTCGCACTCATCATC  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espOBP16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GTTCACTCTCAGCCTTGTAATCACC 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sepCSP3-F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AGTGTGTTATGGACAAGGGAAAGTG  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sepCSP4-F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ATCTACCTACACCGACAAATGGGAC  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sepCSP3-R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ATAACCTTCTGTGCTCCCTTCTCTT 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sepCSP4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</w:pPr>
            <w:r w:rsidRPr="00AE77EC">
              <w:rPr>
                <w:rFonts w:ascii="Times New Roman" w:eastAsia="等线" w:hAnsi="Times New Roman" w:cs="Times New Roman"/>
                <w:color w:val="222222"/>
                <w:sz w:val="15"/>
                <w:szCs w:val="15"/>
              </w:rPr>
              <w:t xml:space="preserve">GTGCCTAATCACTTTATCTGAGCCA  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sepActin-F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E77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ACTTCCCGACGGTCAAGTCAT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sepGAPDH-F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E77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GTTCGTGTGCGGAGTCAAC</w:t>
            </w:r>
          </w:p>
        </w:tc>
      </w:tr>
      <w:tr w:rsidR="00AE77EC" w:rsidRPr="00AE77EC" w:rsidTr="00AE77EC">
        <w:tc>
          <w:tcPr>
            <w:tcW w:w="1135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sepActin-R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E77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TTGGCGTACAAGTCCTTACG</w:t>
            </w:r>
          </w:p>
        </w:tc>
        <w:tc>
          <w:tcPr>
            <w:tcW w:w="1654" w:type="dxa"/>
            <w:shd w:val="clear" w:color="auto" w:fill="auto"/>
            <w:vAlign w:val="center"/>
          </w:tcPr>
          <w:p w:rsidR="00AE77EC" w:rsidRPr="00AE77EC" w:rsidRDefault="00AE77EC" w:rsidP="00AE77E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E77EC">
              <w:rPr>
                <w:rFonts w:ascii="Times New Roman" w:eastAsia="宋体" w:hAnsi="Times New Roman" w:cs="Times New Roman"/>
                <w:sz w:val="15"/>
                <w:szCs w:val="15"/>
              </w:rPr>
              <w:t>MsepGAPDH-R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AE77EC" w:rsidRPr="00AE77EC" w:rsidRDefault="00AE77EC" w:rsidP="00AE77EC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E77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TTCTGGGTAGCGGTGGTAG</w:t>
            </w:r>
          </w:p>
        </w:tc>
      </w:tr>
    </w:tbl>
    <w:p w:rsidR="00406CFB" w:rsidRDefault="00406CFB" w:rsidP="00095630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</w:pPr>
    </w:p>
    <w:p w:rsidR="00406CFB" w:rsidRDefault="00406CFB" w:rsidP="0051723F">
      <w:pPr>
        <w:adjustRightInd w:val="0"/>
        <w:snapToGrid w:val="0"/>
        <w:spacing w:line="480" w:lineRule="auto"/>
        <w:ind w:firstLineChars="200" w:firstLine="260"/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</w:pPr>
    </w:p>
    <w:p w:rsidR="00406CFB" w:rsidRPr="00D166F5" w:rsidRDefault="00406CFB" w:rsidP="0051723F">
      <w:pPr>
        <w:adjustRightInd w:val="0"/>
        <w:snapToGrid w:val="0"/>
        <w:spacing w:line="480" w:lineRule="auto"/>
        <w:ind w:firstLineChars="200" w:firstLine="260"/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</w:pPr>
    </w:p>
    <w:p w:rsidR="0051723F" w:rsidRPr="00D166F5" w:rsidRDefault="0051723F" w:rsidP="0051723F">
      <w:pPr>
        <w:adjustRightInd w:val="0"/>
        <w:snapToGrid w:val="0"/>
        <w:spacing w:line="480" w:lineRule="auto"/>
        <w:ind w:firstLineChars="200" w:firstLine="260"/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</w:pP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>Table S</w:t>
      </w:r>
      <w:r w:rsidR="000F10CA"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  <w:t>3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 xml:space="preserve"> Individual</w:t>
      </w:r>
      <w:r w:rsidRPr="00D166F5"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  <w:t xml:space="preserve"> 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>sample</w:t>
      </w:r>
      <w:r w:rsidRPr="00D166F5"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  <w:t xml:space="preserve"> 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>sequence</w:t>
      </w:r>
      <w:r w:rsidRPr="00D166F5"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  <w:t xml:space="preserve"> 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>statistics.</w:t>
      </w:r>
    </w:p>
    <w:tbl>
      <w:tblPr>
        <w:tblW w:w="103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476"/>
        <w:gridCol w:w="1482"/>
        <w:gridCol w:w="1559"/>
        <w:gridCol w:w="949"/>
        <w:gridCol w:w="936"/>
        <w:gridCol w:w="992"/>
        <w:gridCol w:w="1518"/>
        <w:gridCol w:w="251"/>
      </w:tblGrid>
      <w:tr w:rsidR="0051723F" w:rsidRPr="00D166F5" w:rsidTr="00406CFB">
        <w:trPr>
          <w:trHeight w:val="273"/>
          <w:jc w:val="center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ampl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aw Reads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lean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Clean Base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Error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20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30(%)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C Content(%)</w:t>
            </w:r>
          </w:p>
        </w:tc>
      </w:tr>
      <w:tr w:rsidR="0051723F" w:rsidRPr="00D166F5" w:rsidTr="00406CFB">
        <w:trPr>
          <w:trHeight w:val="273"/>
          <w:jc w:val="center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283994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6894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5G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9.98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88</w:t>
            </w:r>
          </w:p>
        </w:tc>
        <w:tc>
          <w:tcPr>
            <w:tcW w:w="2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273"/>
          <w:jc w:val="center"/>
        </w:trPr>
        <w:tc>
          <w:tcPr>
            <w:tcW w:w="1180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2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876048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8417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23G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.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9.44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.58</w:t>
            </w:r>
          </w:p>
        </w:tc>
        <w:tc>
          <w:tcPr>
            <w:tcW w:w="251" w:type="dxa"/>
            <w:vMerge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273"/>
          <w:jc w:val="center"/>
        </w:trPr>
        <w:tc>
          <w:tcPr>
            <w:tcW w:w="1180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emale3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196054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26013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39G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.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9.6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5.05</w:t>
            </w:r>
          </w:p>
        </w:tc>
        <w:tc>
          <w:tcPr>
            <w:tcW w:w="251" w:type="dxa"/>
            <w:vMerge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273"/>
          <w:jc w:val="center"/>
        </w:trPr>
        <w:tc>
          <w:tcPr>
            <w:tcW w:w="1180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1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814292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29796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49G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.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0.25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45</w:t>
            </w:r>
          </w:p>
        </w:tc>
        <w:tc>
          <w:tcPr>
            <w:tcW w:w="251" w:type="dxa"/>
            <w:vMerge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273"/>
          <w:jc w:val="center"/>
        </w:trPr>
        <w:tc>
          <w:tcPr>
            <w:tcW w:w="1180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2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931890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60871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41G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6.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1.04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8.26</w:t>
            </w:r>
          </w:p>
        </w:tc>
        <w:tc>
          <w:tcPr>
            <w:tcW w:w="251" w:type="dxa"/>
            <w:vMerge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51723F" w:rsidRPr="00D166F5" w:rsidTr="00406CFB">
        <w:trPr>
          <w:trHeight w:val="273"/>
          <w:jc w:val="center"/>
        </w:trPr>
        <w:tc>
          <w:tcPr>
            <w:tcW w:w="1180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le3</w:t>
            </w:r>
          </w:p>
        </w:tc>
        <w:tc>
          <w:tcPr>
            <w:tcW w:w="147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3177818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00043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G</w:t>
            </w:r>
          </w:p>
        </w:tc>
        <w:tc>
          <w:tcPr>
            <w:tcW w:w="949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5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0.16</w:t>
            </w:r>
          </w:p>
        </w:tc>
        <w:tc>
          <w:tcPr>
            <w:tcW w:w="1518" w:type="dxa"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.34</w:t>
            </w:r>
          </w:p>
        </w:tc>
        <w:tc>
          <w:tcPr>
            <w:tcW w:w="251" w:type="dxa"/>
            <w:vMerge/>
            <w:shd w:val="clear" w:color="auto" w:fill="auto"/>
            <w:noWrap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:rsidR="0051723F" w:rsidRDefault="0051723F" w:rsidP="0051723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13"/>
          <w:szCs w:val="13"/>
        </w:rPr>
      </w:pPr>
    </w:p>
    <w:p w:rsidR="00095630" w:rsidRDefault="00095630" w:rsidP="0051723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13"/>
          <w:szCs w:val="13"/>
        </w:rPr>
      </w:pPr>
    </w:p>
    <w:p w:rsidR="00095630" w:rsidRPr="00D166F5" w:rsidRDefault="00095630" w:rsidP="0051723F">
      <w:pPr>
        <w:adjustRightInd w:val="0"/>
        <w:snapToGrid w:val="0"/>
        <w:spacing w:line="480" w:lineRule="auto"/>
        <w:rPr>
          <w:rFonts w:ascii="Times New Roman" w:eastAsia="宋体" w:hAnsi="Times New Roman" w:cs="Times New Roman" w:hint="eastAsia"/>
          <w:sz w:val="13"/>
          <w:szCs w:val="13"/>
        </w:rPr>
      </w:pPr>
      <w:bookmarkStart w:id="0" w:name="_GoBack"/>
      <w:bookmarkEnd w:id="0"/>
    </w:p>
    <w:p w:rsidR="0051723F" w:rsidRPr="00D166F5" w:rsidRDefault="0051723F" w:rsidP="0051723F">
      <w:pPr>
        <w:adjustRightInd w:val="0"/>
        <w:snapToGrid w:val="0"/>
        <w:spacing w:line="480" w:lineRule="auto"/>
        <w:ind w:firstLineChars="200" w:firstLine="260"/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</w:pP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lastRenderedPageBreak/>
        <w:t>Table S</w:t>
      </w:r>
      <w:r w:rsidR="000F10CA">
        <w:rPr>
          <w:rFonts w:ascii="Times New Roman" w:eastAsia="宋体" w:hAnsi="Times New Roman" w:cs="Times New Roman"/>
          <w:color w:val="000000"/>
          <w:sz w:val="13"/>
          <w:szCs w:val="13"/>
          <w:shd w:val="clear" w:color="auto" w:fill="FFFFFF"/>
        </w:rPr>
        <w:t>4</w:t>
      </w:r>
      <w:r w:rsidRPr="00D166F5">
        <w:rPr>
          <w:rFonts w:ascii="Times New Roman" w:eastAsia="宋体" w:hAnsi="Times New Roman" w:cs="Times New Roman" w:hint="eastAsia"/>
          <w:color w:val="000000"/>
          <w:sz w:val="13"/>
          <w:szCs w:val="13"/>
          <w:shd w:val="clear" w:color="auto" w:fill="FFFFFF"/>
        </w:rPr>
        <w:t xml:space="preserve"> Unigenes annotation statistics.</w:t>
      </w:r>
    </w:p>
    <w:tbl>
      <w:tblPr>
        <w:tblW w:w="93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3118"/>
        <w:gridCol w:w="2410"/>
      </w:tblGrid>
      <w:tr w:rsidR="0051723F" w:rsidRPr="00D166F5" w:rsidTr="00406CFB">
        <w:trPr>
          <w:jc w:val="center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Databas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Number of Unigen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sz w:val="13"/>
                <w:szCs w:val="13"/>
              </w:rPr>
              <w:t>Percentage (%)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  <w:tcBorders>
              <w:top w:val="single" w:sz="4" w:space="0" w:color="auto"/>
            </w:tcBorders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notated in NR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59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82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notated in NT</w:t>
            </w:r>
          </w:p>
        </w:tc>
        <w:tc>
          <w:tcPr>
            <w:tcW w:w="3118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499</w:t>
            </w:r>
          </w:p>
        </w:tc>
        <w:tc>
          <w:tcPr>
            <w:tcW w:w="2410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43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notated in KO</w:t>
            </w:r>
          </w:p>
        </w:tc>
        <w:tc>
          <w:tcPr>
            <w:tcW w:w="3118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863</w:t>
            </w:r>
          </w:p>
        </w:tc>
        <w:tc>
          <w:tcPr>
            <w:tcW w:w="2410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19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notated in SwissProt</w:t>
            </w:r>
          </w:p>
        </w:tc>
        <w:tc>
          <w:tcPr>
            <w:tcW w:w="3118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897</w:t>
            </w:r>
          </w:p>
        </w:tc>
        <w:tc>
          <w:tcPr>
            <w:tcW w:w="2410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.5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notated in PFAM</w:t>
            </w:r>
          </w:p>
        </w:tc>
        <w:tc>
          <w:tcPr>
            <w:tcW w:w="3118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947</w:t>
            </w:r>
          </w:p>
        </w:tc>
        <w:tc>
          <w:tcPr>
            <w:tcW w:w="2410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8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notated in GO</w:t>
            </w:r>
          </w:p>
        </w:tc>
        <w:tc>
          <w:tcPr>
            <w:tcW w:w="3118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188</w:t>
            </w:r>
          </w:p>
        </w:tc>
        <w:tc>
          <w:tcPr>
            <w:tcW w:w="2410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98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notated in KOG</w:t>
            </w:r>
          </w:p>
        </w:tc>
        <w:tc>
          <w:tcPr>
            <w:tcW w:w="3118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672</w:t>
            </w:r>
          </w:p>
        </w:tc>
        <w:tc>
          <w:tcPr>
            <w:tcW w:w="2410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56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notated in all Databases</w:t>
            </w:r>
          </w:p>
        </w:tc>
        <w:tc>
          <w:tcPr>
            <w:tcW w:w="3118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45</w:t>
            </w:r>
          </w:p>
        </w:tc>
        <w:tc>
          <w:tcPr>
            <w:tcW w:w="2410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35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  <w:vAlign w:val="center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nnotated in at least one Database</w:t>
            </w:r>
          </w:p>
        </w:tc>
        <w:tc>
          <w:tcPr>
            <w:tcW w:w="3118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5484</w:t>
            </w:r>
          </w:p>
        </w:tc>
        <w:tc>
          <w:tcPr>
            <w:tcW w:w="2410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.77</w:t>
            </w:r>
          </w:p>
        </w:tc>
      </w:tr>
      <w:tr w:rsidR="0051723F" w:rsidRPr="00D166F5" w:rsidTr="00406CFB">
        <w:trPr>
          <w:jc w:val="center"/>
        </w:trPr>
        <w:tc>
          <w:tcPr>
            <w:tcW w:w="3794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otal Unigenes</w:t>
            </w:r>
          </w:p>
        </w:tc>
        <w:tc>
          <w:tcPr>
            <w:tcW w:w="3118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2516</w:t>
            </w:r>
          </w:p>
        </w:tc>
        <w:tc>
          <w:tcPr>
            <w:tcW w:w="2410" w:type="dxa"/>
          </w:tcPr>
          <w:p w:rsidR="0051723F" w:rsidRPr="00D166F5" w:rsidRDefault="0051723F" w:rsidP="00406CF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D166F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</w:tbl>
    <w:p w:rsidR="0051723F" w:rsidRDefault="0051723F" w:rsidP="0051723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13"/>
          <w:szCs w:val="13"/>
        </w:rPr>
      </w:pPr>
    </w:p>
    <w:p w:rsidR="00D166F5" w:rsidRDefault="00D166F5" w:rsidP="0051723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13"/>
          <w:szCs w:val="13"/>
        </w:rPr>
      </w:pPr>
    </w:p>
    <w:p w:rsidR="00D166F5" w:rsidRDefault="00D166F5" w:rsidP="0051723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13"/>
          <w:szCs w:val="13"/>
        </w:rPr>
      </w:pPr>
    </w:p>
    <w:p w:rsidR="00D166F5" w:rsidRDefault="00D166F5" w:rsidP="0051723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13"/>
          <w:szCs w:val="13"/>
        </w:rPr>
      </w:pPr>
    </w:p>
    <w:p w:rsidR="00D166F5" w:rsidRPr="00D166F5" w:rsidRDefault="00D166F5" w:rsidP="0051723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13"/>
          <w:szCs w:val="13"/>
        </w:rPr>
      </w:pPr>
    </w:p>
    <w:p w:rsidR="006A74B4" w:rsidRPr="00D166F5" w:rsidRDefault="006A74B4" w:rsidP="006A74B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  <w:r w:rsidRPr="00D166F5">
        <w:rPr>
          <w:rFonts w:ascii="Times New Roman" w:eastAsia="宋体" w:hAnsi="Times New Roman" w:cs="Times New Roman"/>
          <w:sz w:val="13"/>
          <w:szCs w:val="13"/>
        </w:rPr>
        <w:t>Table S</w:t>
      </w:r>
      <w:r w:rsidR="000F10CA">
        <w:rPr>
          <w:rFonts w:ascii="Times New Roman" w:eastAsia="宋体" w:hAnsi="Times New Roman" w:cs="Times New Roman"/>
          <w:sz w:val="13"/>
          <w:szCs w:val="13"/>
        </w:rPr>
        <w:t>5</w:t>
      </w:r>
      <w:r w:rsidRPr="00D166F5">
        <w:rPr>
          <w:rFonts w:ascii="Times New Roman" w:eastAsia="宋体" w:hAnsi="Times New Roman" w:cs="Times New Roman"/>
          <w:sz w:val="13"/>
          <w:szCs w:val="13"/>
        </w:rPr>
        <w:t xml:space="preserve"> </w:t>
      </w:r>
      <w:r w:rsidRPr="00D166F5">
        <w:rPr>
          <w:rFonts w:ascii="Times New Roman" w:eastAsia="宋体" w:hAnsi="Times New Roman" w:cs="Times New Roman"/>
          <w:kern w:val="0"/>
          <w:sz w:val="13"/>
          <w:szCs w:val="13"/>
        </w:rPr>
        <w:t>Comparison of OBPs and CSPs identified in present study with our previous work</w:t>
      </w:r>
    </w:p>
    <w:tbl>
      <w:tblPr>
        <w:tblW w:w="584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178"/>
        <w:gridCol w:w="1418"/>
        <w:gridCol w:w="2244"/>
      </w:tblGrid>
      <w:tr w:rsidR="006A74B4" w:rsidRPr="00D166F5" w:rsidTr="00406CFB">
        <w:trPr>
          <w:trHeight w:val="285"/>
          <w:jc w:val="center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W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LX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Identity </w:t>
            </w:r>
            <w:r w:rsidRPr="00D166F5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  <w:r w:rsidRPr="00D166F5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</w:tr>
      <w:tr w:rsidR="006A74B4" w:rsidRPr="00D166F5" w:rsidTr="00A62775">
        <w:trPr>
          <w:trHeight w:val="208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2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8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5</w:t>
            </w:r>
          </w:p>
        </w:tc>
        <w:tc>
          <w:tcPr>
            <w:tcW w:w="2244" w:type="dxa"/>
            <w:tcBorders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9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1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2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2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4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CSP9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CSP4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41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0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6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7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CSP12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CSP16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35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3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22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4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23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5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5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6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CSP12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GOBP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GOBP1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GOBP2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GOBP2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PBP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PBP3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PBP2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PBP1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6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OBP2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OBP3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highlight w:val="green"/>
              </w:rPr>
            </w:pP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4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7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5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5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6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3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MsepOBP7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5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8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4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9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1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0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4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6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2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5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3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5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4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5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32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6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2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OBP17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OBP13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26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8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31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9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3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0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0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1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7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2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18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OBP23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MsepOBP22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highlight w:val="green"/>
              </w:rPr>
              <w:t>36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4</w:t>
            </w:r>
          </w:p>
        </w:tc>
        <w:tc>
          <w:tcPr>
            <w:tcW w:w="1418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2</w:t>
            </w:r>
          </w:p>
        </w:tc>
        <w:tc>
          <w:tcPr>
            <w:tcW w:w="2244" w:type="dxa"/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</w:tr>
      <w:tr w:rsidR="006A74B4" w:rsidRPr="00D166F5" w:rsidTr="00406CFB">
        <w:trPr>
          <w:trHeight w:val="285"/>
          <w:jc w:val="center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sepOBP7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6A74B4" w:rsidRPr="00D166F5" w:rsidRDefault="006A74B4" w:rsidP="0040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166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</w:tr>
    </w:tbl>
    <w:p w:rsidR="00C15EB4" w:rsidRPr="00D166F5" w:rsidRDefault="00C15EB4">
      <w:pPr>
        <w:rPr>
          <w:sz w:val="13"/>
          <w:szCs w:val="13"/>
        </w:rPr>
      </w:pPr>
    </w:p>
    <w:sectPr w:rsidR="00C15EB4" w:rsidRPr="00D16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0F9F" w:rsidRDefault="00C80F9F" w:rsidP="0051723F">
      <w:r>
        <w:separator/>
      </w:r>
    </w:p>
  </w:endnote>
  <w:endnote w:type="continuationSeparator" w:id="0">
    <w:p w:rsidR="00C80F9F" w:rsidRDefault="00C80F9F" w:rsidP="00517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0F9F" w:rsidRDefault="00C80F9F" w:rsidP="0051723F">
      <w:r>
        <w:separator/>
      </w:r>
    </w:p>
  </w:footnote>
  <w:footnote w:type="continuationSeparator" w:id="0">
    <w:p w:rsidR="00C80F9F" w:rsidRDefault="00C80F9F" w:rsidP="00517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1BC"/>
    <w:rsid w:val="00063EAE"/>
    <w:rsid w:val="00095630"/>
    <w:rsid w:val="000F10CA"/>
    <w:rsid w:val="0014325B"/>
    <w:rsid w:val="00211E3E"/>
    <w:rsid w:val="00406CFB"/>
    <w:rsid w:val="0051723F"/>
    <w:rsid w:val="005631BC"/>
    <w:rsid w:val="006A74B4"/>
    <w:rsid w:val="00A62775"/>
    <w:rsid w:val="00AE77EC"/>
    <w:rsid w:val="00C15EB4"/>
    <w:rsid w:val="00C80F9F"/>
    <w:rsid w:val="00D1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7B702"/>
  <w15:chartTrackingRefBased/>
  <w15:docId w15:val="{840784D8-750B-4C27-BFE2-13832695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72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2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23F"/>
    <w:rPr>
      <w:sz w:val="18"/>
      <w:szCs w:val="18"/>
    </w:rPr>
  </w:style>
  <w:style w:type="table" w:styleId="a7">
    <w:name w:val="Table Grid"/>
    <w:basedOn w:val="a1"/>
    <w:uiPriority w:val="39"/>
    <w:rsid w:val="00406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041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B</dc:creator>
  <cp:keywords/>
  <dc:description/>
  <cp:lastModifiedBy>LENOVO</cp:lastModifiedBy>
  <cp:revision>9</cp:revision>
  <dcterms:created xsi:type="dcterms:W3CDTF">2021-09-03T03:52:00Z</dcterms:created>
  <dcterms:modified xsi:type="dcterms:W3CDTF">2022-01-11T05:32:00Z</dcterms:modified>
</cp:coreProperties>
</file>